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303FC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565656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565656"/>
          <w:spacing w:val="0"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565656"/>
          <w:spacing w:val="0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565656"/>
          <w:spacing w:val="0"/>
          <w:sz w:val="21"/>
          <w:szCs w:val="21"/>
          <w:lang w:val="en-US" w:eastAsia="zh-CN"/>
        </w:rPr>
        <w:t>Comparison of clinical characteristics and laboratory markers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565656"/>
          <w:spacing w:val="0"/>
          <w:sz w:val="21"/>
          <w:szCs w:val="21"/>
          <w:lang w:val="en-US" w:eastAsia="zh-CN"/>
        </w:rPr>
        <w:t xml:space="preserve"> at admission for SFTS patients with HLH between the Surviving and Deceased Groups</w:t>
      </w:r>
    </w:p>
    <w:tbl>
      <w:tblPr>
        <w:tblStyle w:val="2"/>
        <w:tblpPr w:leftFromText="180" w:rightFromText="180" w:vertAnchor="text" w:horzAnchor="page" w:tblpX="1646" w:tblpY="306"/>
        <w:tblOverlap w:val="never"/>
        <w:tblW w:w="4934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39"/>
        <w:gridCol w:w="3060"/>
        <w:gridCol w:w="3070"/>
        <w:gridCol w:w="2850"/>
        <w:gridCol w:w="1720"/>
      </w:tblGrid>
      <w:tr w14:paraId="49581A0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68" w:hRule="atLeast"/>
          <w:tblHeader/>
        </w:trPr>
        <w:tc>
          <w:tcPr>
            <w:tcW w:w="1161" w:type="pct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6749C4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1097" w:type="pct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19A71B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Total(n=53)</w:t>
            </w:r>
          </w:p>
        </w:tc>
        <w:tc>
          <w:tcPr>
            <w:tcW w:w="1101" w:type="pct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26C76B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rvival (n=28)</w:t>
            </w:r>
          </w:p>
        </w:tc>
        <w:tc>
          <w:tcPr>
            <w:tcW w:w="1022" w:type="pct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6DB9D6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eceased (n=25)</w:t>
            </w:r>
          </w:p>
        </w:tc>
        <w:tc>
          <w:tcPr>
            <w:tcW w:w="616" w:type="pct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699F0D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0945BF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AFAD2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x ,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89719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5831CC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5649F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7DB29D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06</w:t>
            </w:r>
          </w:p>
        </w:tc>
      </w:tr>
      <w:tr w14:paraId="0E0024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527100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EB0DB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(52.8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15B977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(57.1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1AD3D3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48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4466F1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FDE5F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36F17A8F">
            <w:pPr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57118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(47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937E2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4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EBF3A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(52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4B7FC3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2B954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46C7F5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,Y,mean(±SD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4330E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3.0±9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47080A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.3±8.9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7888C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8.3±7.0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5C3789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70C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4AF72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981C3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,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2432EE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5F15C6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064287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9416E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01</w:t>
            </w:r>
          </w:p>
        </w:tc>
      </w:tr>
      <w:tr w14:paraId="121566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5FE9DD20">
            <w:pPr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Urban area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2ACF27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(9.4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55674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(14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ab/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7FFB2B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4.0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ab/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7F7044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2A3C8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79082E4">
            <w:pPr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Rural area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17A4B1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9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81EE8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(85.7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6029EA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(9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4C48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3BC86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2EEAE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eason of onset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,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2EE2C5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01D4A8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291373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A2277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59</w:t>
            </w:r>
          </w:p>
        </w:tc>
      </w:tr>
      <w:tr w14:paraId="14541B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CC5CE8F">
            <w:pPr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Spring and summer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4CE0F7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(54.7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87D21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(53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14A033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(5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78FB1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37C46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2946F4F4">
            <w:pPr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lang w:val="en-US" w:eastAsia="zh-CN"/>
              </w:rPr>
              <w:t>Autumn and winter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12B22B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(4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6EAA79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(46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79C69E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(44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03EDA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D56DD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2BA15B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ymptom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07AA9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1F5A77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F1297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4D2C6B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26428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2111B81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ver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45B2C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(94.3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D3C80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(100.0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6E707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(8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7E5906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</w:tr>
      <w:tr w14:paraId="5DB9CF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E8B7A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uscular sorenes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68A09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514B95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(17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7C2172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(1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64C88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57</w:t>
            </w:r>
          </w:p>
        </w:tc>
      </w:tr>
      <w:tr w14:paraId="40D270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0B905F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ugh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81DF2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(11.3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E1AC5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3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038A5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(20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531B5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</w:tr>
      <w:tr w14:paraId="469080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C08B6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eaknes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5C62F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(39.6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64FBE6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4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1498A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3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04066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10</w:t>
            </w:r>
          </w:p>
        </w:tc>
      </w:tr>
      <w:tr w14:paraId="692FE2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66363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appetence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2E6285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(3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C4B09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(35.7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EA7D4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3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BB88D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83</w:t>
            </w:r>
          </w:p>
        </w:tc>
      </w:tr>
      <w:tr w14:paraId="2D7FA6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132EF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usea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46511B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22.6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03059D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(17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92223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(2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A1A64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</w:tr>
      <w:tr w14:paraId="58AE25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0D1054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Vomiting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5F38B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(24.5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064516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(21.4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3C090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(2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A21B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79</w:t>
            </w:r>
          </w:p>
        </w:tc>
      </w:tr>
      <w:tr w14:paraId="33A5BD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305DFF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bdominal pain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FED8B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(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17D9CD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(7.1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183E9C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4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61A82D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21</w:t>
            </w:r>
          </w:p>
        </w:tc>
      </w:tr>
      <w:tr w14:paraId="3F1DAA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83FCF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arrhea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261256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(26.4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129862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(25.0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08974F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(2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03B96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5</w:t>
            </w:r>
          </w:p>
        </w:tc>
      </w:tr>
      <w:tr w14:paraId="43386C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65470F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adache and dizzines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7F97C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(39.6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3571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32.1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D858F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4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6F045D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</w:tr>
      <w:tr w14:paraId="28505A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1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9E910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sciousness disorder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B7D12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(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C2291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3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24A9D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(8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0DD25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86</w:t>
            </w:r>
          </w:p>
        </w:tc>
      </w:tr>
      <w:tr w14:paraId="699FBA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241AE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orbidities ,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0DB19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3E8A0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61EC2E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60976F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803CF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69E8F1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16A4D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(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E45BE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(25.0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4103E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(44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7D338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</w:tr>
      <w:tr w14:paraId="721E2C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7D8A5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801A7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(3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BC93A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32.1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2572AB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(40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6BF3AF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52</w:t>
            </w:r>
          </w:p>
        </w:tc>
      </w:tr>
      <w:tr w14:paraId="084DA9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B52247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erebrovascular disease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B3272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659C9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(14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476A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(20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E89F3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80</w:t>
            </w:r>
          </w:p>
        </w:tc>
      </w:tr>
      <w:tr w14:paraId="23602B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544E30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ung disease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F60F7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(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67C5A7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(0.0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196CA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(12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3CFCBA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</w:tr>
      <w:tr w14:paraId="071CAD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6C525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ronic kidney disease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3CFD9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0A5FB4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(0.0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71AA97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4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580811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85</w:t>
            </w:r>
          </w:p>
        </w:tc>
      </w:tr>
      <w:tr w14:paraId="07F6E1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AD092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herapy, 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9652E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11476D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10DB95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61C9A7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FF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5FF1A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5D01C9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ticosteroid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576582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(84.9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609278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(78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633993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3(92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97B40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73</w:t>
            </w:r>
          </w:p>
        </w:tc>
      </w:tr>
      <w:tr w14:paraId="0F4019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5850DF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travenous immunoglobulin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A52C6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(47.1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2D1BC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(35.7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3047AE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(60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CD321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77</w:t>
            </w:r>
          </w:p>
        </w:tc>
      </w:tr>
      <w:tr w14:paraId="598391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6B5D74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continuous renal replacement therapy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DE662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(49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4C0064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(4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1B8937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(5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00EEC1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39</w:t>
            </w:r>
          </w:p>
        </w:tc>
      </w:tr>
      <w:tr w14:paraId="09C29C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3BACE2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spiratory support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051FB4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(2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5B9361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(3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2FA866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(40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25FE97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70C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13EFEE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71951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istory of tick bite, N(%)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31109A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(24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AAB49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(32.1)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0B85C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(16.0)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6EC24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73</w:t>
            </w:r>
          </w:p>
        </w:tc>
      </w:tr>
      <w:tr w14:paraId="2B1228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172043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ime from onset to admission ,d,median[IQR]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5CFF0F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0[4.0,7.0]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3A1F8C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0[5.0,7.0]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D6B5B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[4.0,7.0]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69969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04</w:t>
            </w:r>
          </w:p>
        </w:tc>
      </w:tr>
      <w:tr w14:paraId="046033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7175C0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ration of hospital admission ,d,median[IQR]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71846D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.4±8.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ab/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7C93F8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9.1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5E757C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1FA257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5D1FC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37FAA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lood routine indicators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575C7F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24F4C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6151A2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497BEC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FF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36ACC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tcMar>
              <w:left w:w="150" w:type="dxa"/>
            </w:tcMar>
            <w:vAlign w:val="center"/>
          </w:tcPr>
          <w:p w14:paraId="056F4D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BC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tcMar>
              <w:left w:w="150" w:type="dxa"/>
            </w:tcMar>
            <w:vAlign w:val="center"/>
          </w:tcPr>
          <w:p w14:paraId="48C9F2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45[1.61,4.21]</w:t>
            </w:r>
          </w:p>
        </w:tc>
        <w:tc>
          <w:tcPr>
            <w:tcW w:w="1101" w:type="pct"/>
            <w:shd w:val="clear" w:color="auto" w:fill="FFFFFF"/>
            <w:tcMar>
              <w:left w:w="150" w:type="dxa"/>
            </w:tcMar>
            <w:vAlign w:val="center"/>
          </w:tcPr>
          <w:p w14:paraId="27ED99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21[1.92,5.42]</w:t>
            </w:r>
          </w:p>
        </w:tc>
        <w:tc>
          <w:tcPr>
            <w:tcW w:w="1022" w:type="pct"/>
            <w:shd w:val="clear" w:color="auto" w:fill="FFFFFF"/>
            <w:tcMar>
              <w:left w:w="150" w:type="dxa"/>
            </w:tcMar>
            <w:vAlign w:val="center"/>
          </w:tcPr>
          <w:p w14:paraId="4FF95D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10[1.09,3.19]</w:t>
            </w:r>
          </w:p>
        </w:tc>
        <w:tc>
          <w:tcPr>
            <w:tcW w:w="616" w:type="pct"/>
            <w:shd w:val="clear" w:color="auto" w:fill="FFFFFF"/>
            <w:tcMar>
              <w:left w:w="150" w:type="dxa"/>
            </w:tcMar>
            <w:vAlign w:val="center"/>
          </w:tcPr>
          <w:p w14:paraId="5507B1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1</w:t>
            </w:r>
          </w:p>
        </w:tc>
      </w:tr>
      <w:tr w14:paraId="732F15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49640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ymphocyte 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FDC53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5[0.32,0.8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AC095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2[0.33,0.92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133CA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5[0.30,0.5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4972E6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82</w:t>
            </w:r>
          </w:p>
        </w:tc>
      </w:tr>
      <w:tr w14:paraId="315E50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EC569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ocy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398CA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9[0.06,0.13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285DC1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0[0.09,0.25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3F35E9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8[0.05,0.11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E8EBA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2</w:t>
            </w:r>
          </w:p>
        </w:tc>
      </w:tr>
      <w:tr w14:paraId="50325E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371AD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eutrophil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46A81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2[1.00,3.33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0010B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5[1.17,3.88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10C43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58[0.76,2.2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4C867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21</w:t>
            </w:r>
          </w:p>
        </w:tc>
      </w:tr>
      <w:tr w14:paraId="61282C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CAD324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latelet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3AC51B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.0[25.0,52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0E6A5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.0[27.0,52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43001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0[21.0,46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64D36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28</w:t>
            </w:r>
          </w:p>
        </w:tc>
      </w:tr>
      <w:tr w14:paraId="2DFA99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22C81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BC,×1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10CAE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22±0.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D97C4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60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26D9A3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72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4D4E6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37</w:t>
            </w:r>
          </w:p>
        </w:tc>
      </w:tr>
      <w:tr w14:paraId="2304F3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FEE16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emoglobin,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69904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8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21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936B2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0.57±18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74C80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5.60±23.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0644E1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01</w:t>
            </w:r>
          </w:p>
        </w:tc>
      </w:tr>
      <w:tr w14:paraId="539533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D6FAC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lood biochemistry indicator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E9B84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vAlign w:val="center"/>
          </w:tcPr>
          <w:p w14:paraId="5DA554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vAlign w:val="center"/>
          </w:tcPr>
          <w:p w14:paraId="1987DF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1BFFA9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FF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79073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4B0759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T, 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41B77C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6.0[70.0,193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59CD2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0.0[62.0,206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3D4EFA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8.0[75.0,146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173F5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19</w:t>
            </w:r>
          </w:p>
        </w:tc>
      </w:tr>
      <w:tr w14:paraId="27BC0D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4" w:hRule="atLeast"/>
        </w:trPr>
        <w:tc>
          <w:tcPr>
            <w:tcW w:w="1161" w:type="pct"/>
            <w:shd w:val="clear" w:color="auto" w:fill="FFFFFF"/>
            <w:vAlign w:val="center"/>
          </w:tcPr>
          <w:p w14:paraId="72C33D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ST, 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F1BCB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7.0[224.0,677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F8CBF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7.0[221.0,724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DEFA9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8.0[238.0,644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0C5863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96</w:t>
            </w:r>
          </w:p>
        </w:tc>
      </w:tr>
      <w:tr w14:paraId="675071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D2059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T/AST ratio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6B0F4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2[0.22,0.4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8AAAB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0[0.31,0.53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E8E71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7[0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0.32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6BA44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 w14:paraId="3693F4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19EC1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 protein, 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1A3C6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9.73±5.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1BEA25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.02±4.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25F7EF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9.40±6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4E0BDC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93</w:t>
            </w:r>
          </w:p>
        </w:tc>
      </w:tr>
      <w:tr w14:paraId="795116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D09F86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bumin, 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346CF4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87±4.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6CFA4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85±3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02A999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89±4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76D6A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75</w:t>
            </w:r>
          </w:p>
        </w:tc>
      </w:tr>
      <w:tr w14:paraId="00C8EC2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577B4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bumin/globulin ratio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EFF24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7±0.25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10BDA7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6±0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68AE0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047C8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97</w:t>
            </w:r>
          </w:p>
        </w:tc>
      </w:tr>
      <w:tr w14:paraId="7857B3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530862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BIL, μ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0FF53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9[5.3,10.3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590A3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9[5.1,10.3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68F27F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.3[5.5,10.2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9C002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69</w:t>
            </w:r>
          </w:p>
        </w:tc>
      </w:tr>
      <w:tr w14:paraId="104F25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7B960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BIL, μ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D7B3F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8[2.9,6.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184DE8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6[2.6,6.5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1F2EC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2[3.0,6.3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B1EF5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05</w:t>
            </w:r>
          </w:p>
        </w:tc>
      </w:tr>
      <w:tr w14:paraId="102B7E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E1401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P, 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D2265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5.0[58.0,98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33FC4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4.0[58.0,111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AD6C6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.0[65.0,95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E3AD7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52</w:t>
            </w:r>
          </w:p>
        </w:tc>
      </w:tr>
      <w:tr w14:paraId="32EFBE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0C459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γ-Glutamyl transferase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3532B8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.0[22.0,82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21F54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.0[24.0,82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67848E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.0[21.0,71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05B594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97</w:t>
            </w:r>
          </w:p>
        </w:tc>
      </w:tr>
      <w:tr w14:paraId="52FBFD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D4389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DH, 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410520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26.0[634.0,1474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B5F3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60.0[601.0,1420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FDE96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75.0[681.0,1474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D1C90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02</w:t>
            </w:r>
          </w:p>
        </w:tc>
      </w:tr>
      <w:tr w14:paraId="5C5B4D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1D0DA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Potassium,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B42F3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10±0.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5D6B9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59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353EF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5F322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65</w:t>
            </w:r>
          </w:p>
        </w:tc>
      </w:tr>
      <w:tr w14:paraId="0C6989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9368D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Sodium,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B2AE2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3.0[130.4,134.4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57B9F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3.1[131.0,134.4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8C144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2.5[130.2,134.4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34C60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76</w:t>
            </w:r>
          </w:p>
        </w:tc>
      </w:tr>
      <w:tr w14:paraId="6F1EBC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4DEFC54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hlorine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D5814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.29[96.40,102.5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5B0AE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.80[96.40,102.5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E7306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.00[97.70,102.4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88689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43</w:t>
            </w:r>
          </w:p>
        </w:tc>
      </w:tr>
      <w:tr w14:paraId="5D6373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990A39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alcium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30ACF9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5±0.15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A1B59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8±0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9E499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1±0.18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64E05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84</w:t>
            </w:r>
          </w:p>
        </w:tc>
      </w:tr>
      <w:tr w14:paraId="2D81F3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52462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rea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9DD9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[4.66,9.0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3B80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20[4.20,6.98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381BEE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40[5.30,11.51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793EF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44</w:t>
            </w:r>
          </w:p>
        </w:tc>
      </w:tr>
      <w:tr w14:paraId="734461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D6DE3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reatinine, μ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BB4C7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9.0[68.0,117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2E902A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9.0[68.0,99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7D67B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2.0[72.0,134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2AFB9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99</w:t>
            </w:r>
          </w:p>
        </w:tc>
      </w:tr>
      <w:tr w14:paraId="29870A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4C81A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rea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4DC05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6.0[210.0,333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2A61D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4.0[210.0,329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B302D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7.0[211.3,355.8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25DEE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97</w:t>
            </w:r>
          </w:p>
        </w:tc>
      </w:tr>
      <w:tr w14:paraId="7DE4A4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895B54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CO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−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72954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3.50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DBD72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3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48D31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.61±3.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71214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3</w:t>
            </w:r>
          </w:p>
        </w:tc>
      </w:tr>
      <w:tr w14:paraId="7460FA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559BA9C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GFR, mL/min/1.73m2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F9F3E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7.66±24.11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CBCF5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3.57±24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31D1C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1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22.01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DEF04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1</w:t>
            </w:r>
          </w:p>
        </w:tc>
      </w:tr>
      <w:tr w14:paraId="56B969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4902C9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actic acid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1C748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4[1.27,2.2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512931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66[1.21,2.14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0B85AF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6[1.47,2.36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C0FB2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76</w:t>
            </w:r>
          </w:p>
        </w:tc>
      </w:tr>
      <w:tr w14:paraId="0A6520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586445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lucose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B401D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40[6.30,9.67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5770A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75[5.72,8.92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FEB4A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.43[6.87,9.6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2113A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</w:tr>
      <w:tr w14:paraId="3C0C71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A489B6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Lipase, IU/L 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73161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7.5[125.3,377.4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67E47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2.6[98.7,334.6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7245E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78.1[197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419.2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B0D14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 w14:paraId="2026FB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6F7EA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mylopsin, 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ED78A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6.0[62.0,147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EFD64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8.0[51.0,108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C5BEF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2.0[80.0,147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8926B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51</w:t>
            </w:r>
          </w:p>
        </w:tc>
      </w:tr>
      <w:tr w14:paraId="28F214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209F14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CK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U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6F277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0.0[246.0,1371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51683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6.0[246.0,1349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03C1B4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86.0[250.0,1371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527317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82</w:t>
            </w:r>
          </w:p>
        </w:tc>
      </w:tr>
      <w:tr w14:paraId="429AA5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5A5B0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iglyceride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21F65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02[1.46,3.79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C3A80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14[1.70,3.79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2DCDD1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9[1.38,3.71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0EC460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97</w:t>
            </w:r>
          </w:p>
        </w:tc>
      </w:tr>
      <w:tr w14:paraId="500F88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494A6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 cholesterol, mmol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448D4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5B6CDD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0.67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D9B04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75±1.06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17927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39</w:t>
            </w:r>
          </w:p>
        </w:tc>
      </w:tr>
      <w:tr w14:paraId="1DDBF4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8D21D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agulation marker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650C0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01" w:type="pct"/>
            <w:shd w:val="clear" w:color="auto" w:fill="FFFFFF"/>
            <w:vAlign w:val="center"/>
          </w:tcPr>
          <w:p w14:paraId="4D2428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2" w:type="pct"/>
            <w:shd w:val="clear" w:color="auto" w:fill="FFFFFF"/>
            <w:vAlign w:val="center"/>
          </w:tcPr>
          <w:p w14:paraId="691FB4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77DAE9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38BAD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06BB8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T,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1AA57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±1.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2DF8B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.00±1.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0361D8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.64±1.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4B1888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27</w:t>
            </w:r>
          </w:p>
        </w:tc>
      </w:tr>
      <w:tr w14:paraId="23C8BA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ACAB7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PTT,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AD523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2.4[54.7,85.7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AEEC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9.3[50.9,70.4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3AE3B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.9[55.8,97.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48CC97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93</w:t>
            </w:r>
          </w:p>
        </w:tc>
      </w:tr>
      <w:tr w14:paraId="53C5F9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0F2F59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T,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23CF7D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9[22.2,50.6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5C4CE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.5[22.3,39.5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68918E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.5[22.2,57.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B88FA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82</w:t>
            </w:r>
          </w:p>
        </w:tc>
      </w:tr>
      <w:tr w14:paraId="5583FD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81F5C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ibrinogen, 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819C1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36[2.10,2.7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5EA7EF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68[2.26,2.96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1DBC9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16[1.80,2.55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1A2201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 w14:paraId="47D3FB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8CD45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-dimer, μg/mL FEU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AA4E0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08[3.74,12.71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4E3AD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72[2.54,11.62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31D33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10[4.70,13.43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D0DAB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</w:tr>
      <w:tr w14:paraId="56E50D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4B9DCA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Cardiac  Marker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29945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01" w:type="pct"/>
            <w:shd w:val="clear" w:color="auto" w:fill="FFFFFF"/>
            <w:vAlign w:val="center"/>
          </w:tcPr>
          <w:p w14:paraId="746E56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22" w:type="pct"/>
            <w:shd w:val="clear" w:color="auto" w:fill="FFFFFF"/>
            <w:vAlign w:val="center"/>
          </w:tcPr>
          <w:p w14:paraId="2F99F4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51CA66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375BA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2503080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yoglobin,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66A95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9.5[109.2,567.6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2BD892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2.5[103.0,390.1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DB6AC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1.2[153.0,710.1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4C33BF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9</w:t>
            </w:r>
          </w:p>
        </w:tc>
      </w:tr>
      <w:tr w14:paraId="2E44D3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590FE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CK-MB,n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BBA08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1[1.3,7.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56CB80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0[1.0,7.5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64E228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7[2.0,7.5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15C2A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62</w:t>
            </w:r>
          </w:p>
        </w:tc>
      </w:tr>
      <w:tr w14:paraId="372754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5F8DC0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s-cTnI,p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7C1A81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2.6[29.4,211.3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4EF294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.0[24.5,140.9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648F54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5.9[68.0,274.1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509922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</w:tr>
      <w:tr w14:paraId="1513F1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8B7AA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T-proBNP,p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01A626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4.4[199.7,1244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808E3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4.0[171.4,884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2FFD9D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2.0[321.0,1244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88F1B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93</w:t>
            </w:r>
          </w:p>
        </w:tc>
      </w:tr>
      <w:tr w14:paraId="116F7A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B1A42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nflammatory indicator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4A0774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01" w:type="pct"/>
            <w:shd w:val="clear" w:color="auto" w:fill="FFFFFF"/>
            <w:vAlign w:val="center"/>
          </w:tcPr>
          <w:p w14:paraId="2435D2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22" w:type="pct"/>
            <w:shd w:val="clear" w:color="auto" w:fill="FFFFFF"/>
            <w:vAlign w:val="center"/>
          </w:tcPr>
          <w:p w14:paraId="3B1BC5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2337A9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CEC1A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5AB4A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rritin, μ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A0821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733.0[7569.7,45124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35099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370.0[5725.3,40471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7EC1E9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294.0[11630.0,45124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B8F3F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02</w:t>
            </w:r>
          </w:p>
        </w:tc>
      </w:tr>
      <w:tr w14:paraId="656731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77ADC8B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sCRP, mg/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4EA11B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7[4.2,13.1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5F1E6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.6[3.7,12.7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6988A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7[4.6,16.8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8B12A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2</w:t>
            </w:r>
          </w:p>
        </w:tc>
      </w:tr>
      <w:tr w14:paraId="1C2E37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6B87B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CT, n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B4757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[0.42,2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14262E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8[0.13,1.47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243F8C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47[0.90,2.35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7F391E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0501E7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5568C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Cytokine indicators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4E4B94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01" w:type="pct"/>
            <w:shd w:val="clear" w:color="auto" w:fill="FFFFFF"/>
            <w:vAlign w:val="center"/>
          </w:tcPr>
          <w:p w14:paraId="198D2A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22" w:type="pct"/>
            <w:shd w:val="clear" w:color="auto" w:fill="FFFFFF"/>
            <w:vAlign w:val="center"/>
          </w:tcPr>
          <w:p w14:paraId="7FCB4A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4D5AE8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8B537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509CC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6, p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B21A1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4.45[49.90,143.3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02CD3E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.02[18.08,117.6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363260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5.33[55.89,172.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00134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89</w:t>
            </w:r>
          </w:p>
        </w:tc>
      </w:tr>
      <w:tr w14:paraId="34A1A9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F3A46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IL-2R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U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DB27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79.0[1138.0,2077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331EAE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16.0[1163.0,1930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474C7B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79.0[1138.0,2130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2857AD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37</w:t>
            </w:r>
          </w:p>
        </w:tc>
      </w:tr>
      <w:tr w14:paraId="241781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5A16B9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IL-8, pg/mL 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6161E9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.0[25.6,128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E10A4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.2[20.4,84.4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45631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9.2[40.9,128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698660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25</w:t>
            </w:r>
          </w:p>
        </w:tc>
      </w:tr>
      <w:tr w14:paraId="4A0EDA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6E68C88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0, p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1B491B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.0[53.5,181.0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6C5915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6.9[34.9,124.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7423B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9.0[68.7,216.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596C05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 w14:paraId="6FEAF7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1D3F7D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L-1β, pg/mL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3F9790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2[5.0,17.9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B9F46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[5.0,13.2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189B22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8[7.0,17.9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020A1F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</w:tr>
      <w:tr w14:paraId="0A6207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161" w:type="pct"/>
            <w:shd w:val="clear" w:color="auto" w:fill="FFFFFF"/>
            <w:vAlign w:val="center"/>
          </w:tcPr>
          <w:p w14:paraId="36BE9F4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NF-α, pg/mL </w:t>
            </w:r>
          </w:p>
        </w:tc>
        <w:tc>
          <w:tcPr>
            <w:tcW w:w="1097" w:type="pct"/>
            <w:shd w:val="clear" w:color="auto" w:fill="FFFFFF"/>
            <w:vAlign w:val="center"/>
          </w:tcPr>
          <w:p w14:paraId="562CD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5[21.40,67.35]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7AC862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60[22.40,60.40]</w:t>
            </w:r>
          </w:p>
        </w:tc>
        <w:tc>
          <w:tcPr>
            <w:tcW w:w="1022" w:type="pct"/>
            <w:shd w:val="clear" w:color="auto" w:fill="FFFFFF"/>
            <w:vAlign w:val="center"/>
          </w:tcPr>
          <w:p w14:paraId="56034F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.00[21.40,69.8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]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E6347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38</w:t>
            </w:r>
          </w:p>
        </w:tc>
      </w:tr>
    </w:tbl>
    <w:p w14:paraId="1F1C38E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1MDQwMTIxOWY1ZGE0NTY0YTU1NTcwNDFmYzZkNjEifQ=="/>
  </w:docVars>
  <w:rsids>
    <w:rsidRoot w:val="255C45BD"/>
    <w:rsid w:val="0499419E"/>
    <w:rsid w:val="0591726F"/>
    <w:rsid w:val="05E929D4"/>
    <w:rsid w:val="1427270A"/>
    <w:rsid w:val="17DB6969"/>
    <w:rsid w:val="1EB1312B"/>
    <w:rsid w:val="1F5D7D23"/>
    <w:rsid w:val="23553866"/>
    <w:rsid w:val="255C45BD"/>
    <w:rsid w:val="25DF3146"/>
    <w:rsid w:val="2AC47F9E"/>
    <w:rsid w:val="33FF683A"/>
    <w:rsid w:val="36547C59"/>
    <w:rsid w:val="3A153030"/>
    <w:rsid w:val="3C8A1C7D"/>
    <w:rsid w:val="42B71D1D"/>
    <w:rsid w:val="43E45097"/>
    <w:rsid w:val="46B41F03"/>
    <w:rsid w:val="47FD1607"/>
    <w:rsid w:val="4ED909CA"/>
    <w:rsid w:val="532F7D9A"/>
    <w:rsid w:val="6105554A"/>
    <w:rsid w:val="62235B56"/>
    <w:rsid w:val="633E2AEA"/>
    <w:rsid w:val="68703BF0"/>
    <w:rsid w:val="72612DE0"/>
    <w:rsid w:val="75F246A1"/>
    <w:rsid w:val="7BA06143"/>
    <w:rsid w:val="7F6E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7</Words>
  <Characters>5786</Characters>
  <Lines>0</Lines>
  <Paragraphs>0</Paragraphs>
  <TotalTime>17</TotalTime>
  <ScaleCrop>false</ScaleCrop>
  <LinksUpToDate>false</LinksUpToDate>
  <CharactersWithSpaces>591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5:08:00Z</dcterms:created>
  <dc:creator>章波</dc:creator>
  <cp:lastModifiedBy>章波</cp:lastModifiedBy>
  <dcterms:modified xsi:type="dcterms:W3CDTF">2025-06-03T17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74901129A154522B853C2329117452E_11</vt:lpwstr>
  </property>
  <property fmtid="{D5CDD505-2E9C-101B-9397-08002B2CF9AE}" pid="4" name="KSOTemplateDocerSaveRecord">
    <vt:lpwstr>eyJoZGlkIjoiMzlmZjgxYjhjMzE0MjI3ZWE0ZmEzODMwOGQ1OTQ0NzMiLCJ1c2VySWQiOiIzNjY2OTg5NDcifQ==</vt:lpwstr>
  </property>
</Properties>
</file>